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5CBB2" w14:textId="6957FA14" w:rsidR="00B73D39" w:rsidRPr="00870E1F" w:rsidRDefault="00B73D39" w:rsidP="00B73D39">
      <w:pPr>
        <w:pStyle w:val="MDPI41tablecaption"/>
        <w:spacing w:line="480" w:lineRule="auto"/>
        <w:ind w:left="0"/>
        <w:rPr>
          <w:rFonts w:ascii="Times New Roman" w:hAnsi="Times New Roman" w:cs="Times New Roman"/>
          <w:bCs/>
        </w:rPr>
      </w:pPr>
      <w:r w:rsidRPr="00870E1F">
        <w:rPr>
          <w:rFonts w:ascii="Times New Roman" w:hAnsi="Times New Roman" w:cs="Times New Roman"/>
          <w:b/>
        </w:rPr>
        <w:t xml:space="preserve">S3 Table. </w:t>
      </w:r>
      <w:r w:rsidRPr="00870E1F">
        <w:rPr>
          <w:rFonts w:ascii="Times New Roman" w:hAnsi="Times New Roman" w:cs="Times New Roman"/>
          <w:bCs/>
        </w:rPr>
        <w:t>Presence and absence of aquatic macroinvertebrates collected on different sampling seasons and habitat types on the Islands of São Tomé and Príncipe.</w:t>
      </w:r>
    </w:p>
    <w:tbl>
      <w:tblPr>
        <w:tblW w:w="78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565"/>
        <w:gridCol w:w="1300"/>
        <w:gridCol w:w="1300"/>
        <w:gridCol w:w="1339"/>
        <w:gridCol w:w="1030"/>
      </w:tblGrid>
      <w:tr w:rsidR="00B73D39" w:rsidRPr="00870E1F" w14:paraId="495221F4" w14:textId="77777777" w:rsidTr="00B73D3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EE058D0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  <w:t>Island</w:t>
            </w:r>
          </w:p>
        </w:tc>
        <w:tc>
          <w:tcPr>
            <w:tcW w:w="156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BC15C2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t-BR"/>
              </w:rPr>
            </w:pPr>
            <w:r w:rsidRPr="00870E1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t-BR"/>
              </w:rPr>
              <w:t>Famil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9B600F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  <w:t>Dr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C0FC3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  <w:t>Wet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987882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  <w:t>Temporary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540BB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  <w:t>Permanent</w:t>
            </w:r>
          </w:p>
        </w:tc>
      </w:tr>
      <w:tr w:rsidR="00B73D39" w:rsidRPr="00870E1F" w14:paraId="2DCE2ECC" w14:textId="77777777" w:rsidTr="00B73D39">
        <w:trPr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ED6980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São Tomé</w:t>
            </w:r>
          </w:p>
        </w:tc>
        <w:tc>
          <w:tcPr>
            <w:tcW w:w="156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F547D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Agaonidae</w:t>
            </w:r>
            <w:r w:rsidRPr="00870E1F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2C691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8AE5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567F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2748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624A8391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E61F53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C9D7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Ampullariidae</w:t>
            </w:r>
            <w:r w:rsidRPr="00870E1F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2217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BC640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1592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6B13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3668515A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A64F0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2BB54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Anap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93BB0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3B54A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EB65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70FD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1AF075EB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5A8C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8FE9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Aphid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C8D7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C3CE5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8D0D2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FC18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7BE8C303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8875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D260B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Ap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93D20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AD941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D6A5B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5F370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1122CC02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E3431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4F713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Araneidae</w:t>
            </w:r>
            <w:r w:rsidRPr="00870E1F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73B03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FDB40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AF513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8B70A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7CF19E04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9263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CF73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Baet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5830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163C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DFC9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0469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5CB0DBEB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480D5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5AA0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Cecidomyiidae</w:t>
            </w:r>
            <w:r w:rsidRPr="00870E1F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901C5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5CEF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29362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CD76A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572562E3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F19B1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89215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Ceratopog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914B5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C3ED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49FB1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F2970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1665A516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F76F4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35C5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Chalcidoidea</w:t>
            </w:r>
            <w:r w:rsidRPr="00870E1F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A2616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3E17A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DC3B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AE8E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27A94DB2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7AF530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D151F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Chironom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00234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16AB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7E8EA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F2B35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29AA97B9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167D6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5CD2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Chloropidae</w:t>
            </w:r>
            <w:r w:rsidRPr="00870E1F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C513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4BB84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A9F8F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7D3F1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095CE975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8B5F83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BED1F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Chrysomelidae</w:t>
            </w:r>
            <w:r w:rsidRPr="00870E1F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49183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EFA7F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CC4E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AF245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71772943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4DD4F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AF531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Coenagri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D3C4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F5E91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BBF8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FC2F6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3259F457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6DDA3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17815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Culic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86424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6A0DB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5D1F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5CE5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17BC3F79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F7683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24F50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Cyprid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9941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32300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29F60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900B0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6D5CA9E2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DBCF23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644D0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Daphniidae</w:t>
            </w:r>
            <w:r w:rsidRPr="00870E1F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AA3E6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E7B34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97320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2686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</w:tr>
      <w:tr w:rsidR="00B73D39" w:rsidRPr="00870E1F" w14:paraId="693896FA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EE3B3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2670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Delphacidae</w:t>
            </w:r>
            <w:r w:rsidRPr="00870E1F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82ECB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8101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F17C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10990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0E59ED86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04E17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A7A9B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Diapri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E671F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6EFC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A2F4A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4FCFA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20AE69F8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F9D3F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5A3F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Dolichopodidae</w:t>
            </w:r>
            <w:r w:rsidRPr="00870E1F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0108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6BDB3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8276A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CC781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</w:tr>
      <w:tr w:rsidR="00B73D39" w:rsidRPr="00870E1F" w14:paraId="7AF2F252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41B3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5222A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Drosophil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C718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C6B2A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7EE4B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D8A64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042D1DEF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472561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1E22A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Dystic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E3CA0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89805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CE61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4A866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07C99880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21B3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BBC96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Ephydridae</w:t>
            </w:r>
            <w:r w:rsidRPr="00870E1F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EC6FF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4EBD3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7A032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96DE3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326845BD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EC23B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30CAF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Formic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A49F4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3C7D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677C5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D934A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4E5F5909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844EA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8BC5F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Ger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F498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5732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04DBA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2C43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6B143457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E7984B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A4FE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Hemipsocidae</w:t>
            </w:r>
            <w:r w:rsidRPr="00870E1F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86F3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06FF2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36943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9FAB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3B636772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8E31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CE25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Hydrophilidae</w:t>
            </w:r>
            <w:r w:rsidRPr="00870E1F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4F10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FD726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DAC1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0B02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1661D9D2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4439F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3285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Isotom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F7BE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229A2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41355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65183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0EC1786D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EE0EDA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C9890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Libellul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59E35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3458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FF416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3BCDF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0C8E205C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5B70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B61AF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Linyphi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F3DC2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10462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1F353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09B2F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2BA458AC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7C2B6F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B1C24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Lycos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34A40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4436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BA60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E51C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391489FD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EA915B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725D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Mesoveliidae</w:t>
            </w:r>
            <w:r w:rsidRPr="00870E1F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3F536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2EA5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5D224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B9F8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3FBC3F29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E775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61D6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Micronect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3B4F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3384F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405D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0EC75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4DA26F19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FEF12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363F3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Mysmenidae</w:t>
            </w:r>
            <w:r w:rsidRPr="00870E1F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E3605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B485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3FCD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88565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</w:tr>
      <w:tr w:rsidR="00B73D39" w:rsidRPr="00870E1F" w14:paraId="30B0DF45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CF236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5038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aid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5C3F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C883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3895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9A2A1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51FCE339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21962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48AB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todromad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B28B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6975A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9367B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BDDE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6CF36B50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A5E8A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B64E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tonectidae</w:t>
            </w:r>
            <w:r w:rsidRPr="00870E1F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AACB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198B0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B8376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F1271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2FEB8E1A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68DC6A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CAE31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Oxycarenidae</w:t>
            </w:r>
            <w:r w:rsidRPr="00870E1F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365EB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9B33A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D7D2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72D24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2B9FABC2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754FB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423B5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Palaem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AC0A0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CAD3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DF0D2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C79F5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04673B3E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CFFC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D4803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Pisau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0894F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07CF4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69400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8AB7A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0F2DCFD9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87DC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E4DB3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Psychodidae</w:t>
            </w:r>
            <w:r w:rsidRPr="00870E1F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7C962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58A05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CBE5B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F690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33534E31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B6D2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86423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Saldidae</w:t>
            </w:r>
            <w:r w:rsidRPr="00870E1F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6783F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FC115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F2550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72A01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</w:tr>
      <w:tr w:rsidR="00B73D39" w:rsidRPr="00870E1F" w14:paraId="07480535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EB81DF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21A35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Saltic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4470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6E230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0403F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DB7F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35D78574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FC80B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3E59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Tetragnath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BD9B3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B8DE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0BE80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902A6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7C1928AD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27833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29BA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Tetrigidae</w:t>
            </w:r>
            <w:r w:rsidRPr="00870E1F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AC72A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75A24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A06A6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DD38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107BF8AA" w14:textId="77777777" w:rsidTr="00B73D39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3A62F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48491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Theridiidae</w:t>
            </w:r>
            <w:r w:rsidRPr="00870E1F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E5D82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60BD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1C34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D31CB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624B1DAF" w14:textId="77777777" w:rsidTr="00B73D39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F42E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B6C47B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Veliida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9C6272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799F5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E34E23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3953A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699D9A76" w14:textId="77777777" w:rsidTr="00B73D39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BEB1B1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Príncip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3BB74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Anap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B170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01342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F940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ED491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2B85FC3C" w14:textId="77777777" w:rsidTr="00B73D39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3B8E43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D81A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Aphid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47B73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0CE0F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DE2C6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1B126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3F5BB86A" w14:textId="77777777" w:rsidTr="00B73D39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2A662F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EF17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Ap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32F23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42CA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2D651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4C9BB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6CD3292B" w14:textId="77777777" w:rsidTr="00B73D39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BE9E2A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67B0F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Atyidae</w:t>
            </w:r>
            <w:r w:rsidRPr="00870E1F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BEB6F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3B3E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96FB2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EE426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66CDF81E" w14:textId="77777777" w:rsidTr="00B73D39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DF4CA1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BBFF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Baet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11E5B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673E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965DF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5E6A4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39836367" w14:textId="77777777" w:rsidTr="00B73D39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B48F3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7BFB2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Ceratopog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1F3C4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199D1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6CB41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05ED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4BE085CD" w14:textId="77777777" w:rsidTr="00B73D39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894595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F0C7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Chironom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E18E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F56CA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149F6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F669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64EDEF9E" w14:textId="77777777" w:rsidTr="00B73D39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79F17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18D4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Coenagri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6441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F425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17DA5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DDB9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6825D5D7" w14:textId="77777777" w:rsidTr="00B73D39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0E705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8A1AF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Culic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F7584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C129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2B35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764E2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3D016C9F" w14:textId="77777777" w:rsidTr="00B73D39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898B9A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D436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Cyprid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07414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2080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B73A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179FB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26CE72DB" w14:textId="77777777" w:rsidTr="00B73D39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0F2D0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01AB5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Diapri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D896B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D847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0BF93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2302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57696D99" w14:textId="77777777" w:rsidTr="00B73D39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190CDB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F0A7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Drosophil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1806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89F7B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AE8E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5E11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600A6FDE" w14:textId="77777777" w:rsidTr="00B73D39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E679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9D47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Dystic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9B32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BA82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FB69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C9C70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45C6BE22" w14:textId="77777777" w:rsidTr="00B73D39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2892B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4F13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Formic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6A67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D1B1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6195A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7683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20EA7E7B" w14:textId="77777777" w:rsidTr="00B73D39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78ED40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2945A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Ger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2344F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D9EF5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7D1D4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98E0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0245894C" w14:textId="77777777" w:rsidTr="00B73D39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0309A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624C3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Isotom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CFF32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6D70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4651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7D225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019594A9" w14:textId="77777777" w:rsidTr="00B73D39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0D066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79DD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Libellul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F2835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650B2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2958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F463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2EC06BDD" w14:textId="77777777" w:rsidTr="00B73D39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74C15A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A8F1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Limnocytheridae</w:t>
            </w:r>
            <w:r w:rsidRPr="00870E1F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0FC50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C6C6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8192A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A475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0C4A485E" w14:textId="77777777" w:rsidTr="00B73D39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F6D62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259FA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Linyphii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2B46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05C9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CE006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B37D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74909347" w14:textId="77777777" w:rsidTr="00B73D39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6EB0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3642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Lycos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6FD1F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961E2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CE9DA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4265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7709CFFD" w14:textId="77777777" w:rsidTr="00B73D39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6EEE4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8BBD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Meenoplidae</w:t>
            </w:r>
            <w:r w:rsidRPr="00870E1F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B05F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0ACEC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6AB8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04DE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5C028161" w14:textId="77777777" w:rsidTr="00B73D39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D0FC6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30A4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Micronect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F10F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B1AF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64EF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066BF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36197B3D" w14:textId="77777777" w:rsidTr="00B73D39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2A57D4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847F1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aid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CBFEB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B6C45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55AFF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0D0D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6C820941" w14:textId="77777777" w:rsidTr="00B73D39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999B8B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0E8C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otodromad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0015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09D5B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186B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A38C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3097521E" w14:textId="77777777" w:rsidTr="00B73D39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9FB52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B6A9B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Palaem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592C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CA74D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AE1A2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EC13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2F984D70" w14:textId="77777777" w:rsidTr="00B73D39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361B65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5CB02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Pisau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9D2FB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FDD6B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E43D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D4D3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28675A7C" w14:textId="77777777" w:rsidTr="00B73D39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F915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76D4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Saltic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913B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72D2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C6AE1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D07F8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1F2DD1D7" w14:textId="77777777" w:rsidTr="00B73D39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07130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1AE10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Tetragnath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F7056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54285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5D9C2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FC177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09627BF7" w14:textId="77777777" w:rsidTr="00B73D39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D7F641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EEA96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Trombidiidae</w:t>
            </w:r>
            <w:r w:rsidRPr="00870E1F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A6791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3EEC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D3976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261E5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  <w:tr w:rsidR="00B73D39" w:rsidRPr="00870E1F" w14:paraId="35AD4580" w14:textId="77777777" w:rsidTr="00B73D3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3A6A2E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082A13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Veliida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42D9B1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A63D63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8DA999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B039FB" w14:textId="77777777" w:rsidR="00B73D39" w:rsidRPr="00870E1F" w:rsidRDefault="00B73D39" w:rsidP="00870E1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870E1F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+</w:t>
            </w:r>
          </w:p>
        </w:tc>
      </w:tr>
    </w:tbl>
    <w:p w14:paraId="34AE91B1" w14:textId="77777777" w:rsidR="00B73D39" w:rsidRPr="00870E1F" w:rsidRDefault="00B73D39" w:rsidP="00B73D39">
      <w:pPr>
        <w:pStyle w:val="MDPI43tablefooter"/>
        <w:spacing w:line="480" w:lineRule="auto"/>
        <w:ind w:left="0"/>
        <w:rPr>
          <w:rFonts w:ascii="Times New Roman" w:hAnsi="Times New Roman" w:cs="Times New Roman"/>
          <w:szCs w:val="18"/>
        </w:rPr>
      </w:pPr>
      <w:r w:rsidRPr="00870E1F">
        <w:rPr>
          <w:rFonts w:ascii="Times New Roman" w:hAnsi="Times New Roman" w:cs="Times New Roman"/>
          <w:szCs w:val="18"/>
          <w:vertAlign w:val="superscript"/>
        </w:rPr>
        <w:t>a</w:t>
      </w:r>
      <w:r w:rsidRPr="00870E1F">
        <w:rPr>
          <w:rFonts w:ascii="Times New Roman" w:hAnsi="Times New Roman" w:cs="Times New Roman"/>
          <w:szCs w:val="18"/>
        </w:rPr>
        <w:t xml:space="preserve"> Families exclusive to São Tomé Island</w:t>
      </w:r>
    </w:p>
    <w:p w14:paraId="4B55E8E5" w14:textId="61C6FAA8" w:rsidR="002602B1" w:rsidRPr="00870E1F" w:rsidRDefault="00B73D39" w:rsidP="00870E1F">
      <w:pPr>
        <w:pStyle w:val="MDPI31text"/>
        <w:spacing w:line="480" w:lineRule="auto"/>
        <w:ind w:left="0" w:firstLine="0"/>
        <w:rPr>
          <w:rFonts w:ascii="Times New Roman" w:hAnsi="Times New Roman"/>
          <w:sz w:val="18"/>
          <w:szCs w:val="18"/>
        </w:rPr>
      </w:pPr>
      <w:r w:rsidRPr="00870E1F">
        <w:rPr>
          <w:rFonts w:ascii="Times New Roman" w:hAnsi="Times New Roman"/>
          <w:sz w:val="18"/>
          <w:szCs w:val="18"/>
          <w:vertAlign w:val="superscript"/>
        </w:rPr>
        <w:t xml:space="preserve">b </w:t>
      </w:r>
      <w:r w:rsidRPr="00870E1F">
        <w:rPr>
          <w:rFonts w:ascii="Times New Roman" w:hAnsi="Times New Roman"/>
          <w:sz w:val="18"/>
          <w:szCs w:val="18"/>
        </w:rPr>
        <w:t>Families exclusive to Príncipe Island</w:t>
      </w:r>
    </w:p>
    <w:sectPr w:rsidR="002602B1" w:rsidRPr="00870E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D39"/>
    <w:rsid w:val="000860BC"/>
    <w:rsid w:val="00200B8E"/>
    <w:rsid w:val="002602B1"/>
    <w:rsid w:val="002A05A7"/>
    <w:rsid w:val="00870E1F"/>
    <w:rsid w:val="00B73D39"/>
    <w:rsid w:val="00BD669D"/>
    <w:rsid w:val="00BE6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3A4136"/>
  <w15:chartTrackingRefBased/>
  <w15:docId w15:val="{0173DBF4-A526-0447-BFFD-7EA186595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D39"/>
    <w:pPr>
      <w:spacing w:line="28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73D39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73D39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73D39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73D39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73D39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73D39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73D39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73D39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73D39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73D3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73D3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73D3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73D3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73D39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73D3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73D39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73D3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73D39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B73D3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73D3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B73D39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73D3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B73D3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73D39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B73D39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4"/>
      <w:szCs w:val="24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73D3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73D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73D39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B73D39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qFormat/>
    <w:rsid w:val="00B73D39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B73D39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B73D39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2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úlia Corrêa</dc:creator>
  <cp:keywords/>
  <dc:description/>
  <cp:lastModifiedBy>Maria Júlia Corrêa</cp:lastModifiedBy>
  <cp:revision>2</cp:revision>
  <dcterms:created xsi:type="dcterms:W3CDTF">2025-12-23T10:39:00Z</dcterms:created>
  <dcterms:modified xsi:type="dcterms:W3CDTF">2025-12-23T11:09:00Z</dcterms:modified>
</cp:coreProperties>
</file>